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653CD" w14:textId="77777777" w:rsidR="000B5C14" w:rsidRPr="00CD2F09" w:rsidRDefault="000B5C14" w:rsidP="000B5C14">
      <w:pPr>
        <w:tabs>
          <w:tab w:val="left" w:pos="0"/>
        </w:tabs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F09"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  <w:r w:rsidRPr="00CD2F09">
        <w:rPr>
          <w:rFonts w:ascii="Times New Roman" w:hAnsi="Times New Roman" w:cs="Times New Roman"/>
          <w:sz w:val="24"/>
          <w:szCs w:val="24"/>
          <w:lang w:val="en-US"/>
        </w:rPr>
        <w:t xml:space="preserve">. Effect of different treatments on footpad dermatitis and litter score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1416"/>
        <w:gridCol w:w="231"/>
        <w:gridCol w:w="876"/>
        <w:gridCol w:w="971"/>
        <w:gridCol w:w="160"/>
        <w:gridCol w:w="795"/>
        <w:gridCol w:w="675"/>
        <w:gridCol w:w="833"/>
        <w:gridCol w:w="597"/>
        <w:gridCol w:w="875"/>
        <w:gridCol w:w="1036"/>
      </w:tblGrid>
      <w:tr w:rsidR="000B5C14" w:rsidRPr="00CD2F09" w14:paraId="78B26330" w14:textId="77777777" w:rsidTr="006669BB">
        <w:trPr>
          <w:trHeight w:hRule="exact" w:val="255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9DD93" w14:textId="77777777" w:rsidR="000B5C14" w:rsidRPr="00CD2F09" w:rsidRDefault="000B5C14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764525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74FEA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Footpad dermatitis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1BC0C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7CB63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Litter score</w:t>
            </w:r>
          </w:p>
        </w:tc>
      </w:tr>
      <w:tr w:rsidR="000B5C14" w:rsidRPr="00CD2F09" w14:paraId="4CE08E44" w14:textId="77777777" w:rsidTr="006669BB">
        <w:trPr>
          <w:trHeight w:hRule="exact" w:val="255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941A8D" w14:textId="77777777" w:rsidR="000B5C14" w:rsidRPr="00CD2F09" w:rsidRDefault="000B5C14" w:rsidP="006669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TRT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CB85A3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Anticoccidial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2A625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d32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C8A71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8094F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d22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A0A12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d28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11D5F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b/>
                <w:sz w:val="24"/>
                <w:szCs w:val="24"/>
              </w:rPr>
              <w:t>d35</w:t>
            </w:r>
          </w:p>
        </w:tc>
      </w:tr>
      <w:tr w:rsidR="000B5C14" w:rsidRPr="00CD2F09" w14:paraId="0870605F" w14:textId="77777777" w:rsidTr="006669BB">
        <w:trPr>
          <w:trHeight w:hRule="exact" w:val="255"/>
        </w:trPr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BEAEDA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46CD77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53A20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D3CD0B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75 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DFCBC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574B1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DA6D37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C9252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64E99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221241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33D2D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EC109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59CE40A3" w14:textId="77777777" w:rsidTr="006669BB">
        <w:trPr>
          <w:trHeight w:hRule="exact" w:val="255"/>
        </w:trPr>
        <w:tc>
          <w:tcPr>
            <w:tcW w:w="335" w:type="pct"/>
            <w:noWrap/>
            <w:vAlign w:val="bottom"/>
          </w:tcPr>
          <w:p w14:paraId="5A2DD7C7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81" w:type="pct"/>
          </w:tcPr>
          <w:p w14:paraId="2BBBE122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28" w:type="pct"/>
            <w:vAlign w:val="center"/>
          </w:tcPr>
          <w:p w14:paraId="61B8A825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bottom"/>
          </w:tcPr>
          <w:p w14:paraId="041788A2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6</w:t>
            </w:r>
          </w:p>
        </w:tc>
        <w:tc>
          <w:tcPr>
            <w:tcW w:w="535" w:type="pct"/>
            <w:vAlign w:val="bottom"/>
          </w:tcPr>
          <w:p w14:paraId="15E165A1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03047C80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14:paraId="5E28F804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72" w:type="pct"/>
            <w:vAlign w:val="bottom"/>
          </w:tcPr>
          <w:p w14:paraId="64BF902A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bottom"/>
          </w:tcPr>
          <w:p w14:paraId="240A7C84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29" w:type="pct"/>
            <w:vAlign w:val="bottom"/>
          </w:tcPr>
          <w:p w14:paraId="4157A4F3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5A5FE5AD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vAlign w:val="center"/>
          </w:tcPr>
          <w:p w14:paraId="2BFB112A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70C9F26C" w14:textId="77777777" w:rsidTr="006669BB">
        <w:trPr>
          <w:trHeight w:hRule="exact" w:val="255"/>
        </w:trPr>
        <w:tc>
          <w:tcPr>
            <w:tcW w:w="335" w:type="pct"/>
            <w:noWrap/>
            <w:vAlign w:val="bottom"/>
          </w:tcPr>
          <w:p w14:paraId="589298E3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81" w:type="pct"/>
          </w:tcPr>
          <w:p w14:paraId="0B0016FB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28" w:type="pct"/>
            <w:vAlign w:val="center"/>
          </w:tcPr>
          <w:p w14:paraId="1D7E5ED9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bottom"/>
          </w:tcPr>
          <w:p w14:paraId="14095F23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5</w:t>
            </w:r>
          </w:p>
        </w:tc>
        <w:tc>
          <w:tcPr>
            <w:tcW w:w="535" w:type="pct"/>
            <w:vAlign w:val="bottom"/>
          </w:tcPr>
          <w:p w14:paraId="46936CF3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20C778B3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14:paraId="1F6E3D60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72" w:type="pct"/>
            <w:vAlign w:val="bottom"/>
          </w:tcPr>
          <w:p w14:paraId="63355740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bottom"/>
          </w:tcPr>
          <w:p w14:paraId="1061281E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329" w:type="pct"/>
            <w:vAlign w:val="bottom"/>
          </w:tcPr>
          <w:p w14:paraId="7A4CAFA8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6AFBB90A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vAlign w:val="center"/>
          </w:tcPr>
          <w:p w14:paraId="55F69BF5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2A44C6FD" w14:textId="77777777" w:rsidTr="006669BB">
        <w:trPr>
          <w:trHeight w:hRule="exact" w:val="255"/>
        </w:trPr>
        <w:tc>
          <w:tcPr>
            <w:tcW w:w="335" w:type="pct"/>
            <w:noWrap/>
            <w:vAlign w:val="bottom"/>
          </w:tcPr>
          <w:p w14:paraId="0E661312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81" w:type="pct"/>
          </w:tcPr>
          <w:p w14:paraId="7CF65A80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28" w:type="pct"/>
            <w:vAlign w:val="center"/>
          </w:tcPr>
          <w:p w14:paraId="11FACCD9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bottom"/>
          </w:tcPr>
          <w:p w14:paraId="5D916D7B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7</w:t>
            </w:r>
          </w:p>
        </w:tc>
        <w:tc>
          <w:tcPr>
            <w:tcW w:w="535" w:type="pct"/>
            <w:vAlign w:val="bottom"/>
          </w:tcPr>
          <w:p w14:paraId="2F2200EB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468A0D2A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14:paraId="3927DD46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72" w:type="pct"/>
            <w:vAlign w:val="bottom"/>
          </w:tcPr>
          <w:p w14:paraId="4960982D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bottom"/>
          </w:tcPr>
          <w:p w14:paraId="19BAD6B5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29" w:type="pct"/>
            <w:vAlign w:val="bottom"/>
          </w:tcPr>
          <w:p w14:paraId="2FCBA7DC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32F36F0D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vAlign w:val="center"/>
          </w:tcPr>
          <w:p w14:paraId="3FF80E2E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17543470" w14:textId="77777777" w:rsidTr="006669BB">
        <w:trPr>
          <w:trHeight w:hRule="exact" w:val="255"/>
        </w:trPr>
        <w:tc>
          <w:tcPr>
            <w:tcW w:w="335" w:type="pct"/>
            <w:noWrap/>
            <w:vAlign w:val="bottom"/>
          </w:tcPr>
          <w:p w14:paraId="2B92AE4E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81" w:type="pct"/>
            <w:vAlign w:val="bottom"/>
          </w:tcPr>
          <w:p w14:paraId="3535AA5F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28" w:type="pct"/>
            <w:vAlign w:val="center"/>
          </w:tcPr>
          <w:p w14:paraId="66D5D5A7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bottom"/>
          </w:tcPr>
          <w:p w14:paraId="34724B06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9</w:t>
            </w:r>
          </w:p>
        </w:tc>
        <w:tc>
          <w:tcPr>
            <w:tcW w:w="535" w:type="pct"/>
            <w:vAlign w:val="bottom"/>
          </w:tcPr>
          <w:p w14:paraId="1FB4F97A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7CD37E0E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14:paraId="5897DCE4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72" w:type="pct"/>
            <w:vAlign w:val="bottom"/>
          </w:tcPr>
          <w:p w14:paraId="5501EFC4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bottom"/>
          </w:tcPr>
          <w:p w14:paraId="46582358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29" w:type="pct"/>
            <w:vAlign w:val="bottom"/>
          </w:tcPr>
          <w:p w14:paraId="3E50CB73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3C99C482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vAlign w:val="center"/>
          </w:tcPr>
          <w:p w14:paraId="72147EDF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03F0B19F" w14:textId="77777777" w:rsidTr="006669BB">
        <w:trPr>
          <w:trHeight w:hRule="exact" w:val="255"/>
        </w:trPr>
        <w:tc>
          <w:tcPr>
            <w:tcW w:w="335" w:type="pct"/>
            <w:noWrap/>
            <w:vAlign w:val="bottom"/>
          </w:tcPr>
          <w:p w14:paraId="146C773E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81" w:type="pct"/>
          </w:tcPr>
          <w:p w14:paraId="20275519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28" w:type="pct"/>
            <w:vAlign w:val="center"/>
          </w:tcPr>
          <w:p w14:paraId="1FF8762D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bottom"/>
          </w:tcPr>
          <w:p w14:paraId="19DA6AE0" w14:textId="77777777" w:rsidR="000B5C14" w:rsidRPr="00CD2F09" w:rsidRDefault="000B5C14" w:rsidP="006669BB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7</w:t>
            </w:r>
          </w:p>
        </w:tc>
        <w:tc>
          <w:tcPr>
            <w:tcW w:w="535" w:type="pct"/>
            <w:vAlign w:val="bottom"/>
          </w:tcPr>
          <w:p w14:paraId="6B42D4A3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7DE45311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14:paraId="3B53BC12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372" w:type="pct"/>
            <w:vAlign w:val="bottom"/>
          </w:tcPr>
          <w:p w14:paraId="1662D2FC" w14:textId="77777777" w:rsidR="000B5C14" w:rsidRPr="00CD2F09" w:rsidRDefault="000B5C14" w:rsidP="006669BB">
            <w:pPr>
              <w:ind w:right="12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bottom"/>
          </w:tcPr>
          <w:p w14:paraId="6844DC38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29" w:type="pct"/>
            <w:vAlign w:val="bottom"/>
          </w:tcPr>
          <w:p w14:paraId="34C145E8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75A3AEE4" w14:textId="77777777" w:rsidR="000B5C14" w:rsidRPr="00CD2F09" w:rsidRDefault="000B5C14" w:rsidP="006669BB">
            <w:pPr>
              <w:jc w:val="right"/>
              <w:rPr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vAlign w:val="center"/>
          </w:tcPr>
          <w:p w14:paraId="23796A53" w14:textId="77777777" w:rsidR="000B5C14" w:rsidRPr="00CD2F09" w:rsidRDefault="000B5C14" w:rsidP="006669BB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</w:tr>
      <w:tr w:rsidR="000B5C14" w:rsidRPr="00CD2F09" w14:paraId="4CBCC9C5" w14:textId="77777777" w:rsidTr="006669BB">
        <w:trPr>
          <w:trHeight w:hRule="exact" w:val="255"/>
        </w:trPr>
        <w:tc>
          <w:tcPr>
            <w:tcW w:w="335" w:type="pct"/>
            <w:noWrap/>
            <w:vAlign w:val="center"/>
          </w:tcPr>
          <w:p w14:paraId="43DACE78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vAlign w:val="center"/>
          </w:tcPr>
          <w:p w14:paraId="3C2FA3CA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" w:type="pct"/>
            <w:vAlign w:val="center"/>
          </w:tcPr>
          <w:p w14:paraId="0AAB6031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6B95E92D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 w14:paraId="711F5815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</w:tcPr>
          <w:p w14:paraId="5A831DD4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vAlign w:val="center"/>
          </w:tcPr>
          <w:p w14:paraId="731C461F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vAlign w:val="center"/>
          </w:tcPr>
          <w:p w14:paraId="1EBB19FC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vAlign w:val="center"/>
          </w:tcPr>
          <w:p w14:paraId="0AE0A2CE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vAlign w:val="center"/>
          </w:tcPr>
          <w:p w14:paraId="66D26C89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</w:tcPr>
          <w:p w14:paraId="319AAA59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</w:tcPr>
          <w:p w14:paraId="1585E55C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C14" w:rsidRPr="00CD2F09" w14:paraId="0A0756DA" w14:textId="77777777" w:rsidTr="006669BB">
        <w:trPr>
          <w:trHeight w:hRule="exact" w:val="255"/>
        </w:trPr>
        <w:tc>
          <w:tcPr>
            <w:tcW w:w="335" w:type="pct"/>
            <w:noWrap/>
            <w:vAlign w:val="center"/>
          </w:tcPr>
          <w:p w14:paraId="0195721F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vAlign w:val="center"/>
          </w:tcPr>
          <w:p w14:paraId="5D47C3C9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" w:type="pct"/>
            <w:vAlign w:val="center"/>
          </w:tcPr>
          <w:p w14:paraId="252EDC86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14:paraId="11CED234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35" w:type="pct"/>
            <w:vAlign w:val="center"/>
          </w:tcPr>
          <w:p w14:paraId="4662E058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87" w:type="pct"/>
          </w:tcPr>
          <w:p w14:paraId="5A45666F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pct"/>
            <w:vAlign w:val="center"/>
          </w:tcPr>
          <w:p w14:paraId="3377A1B1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72" w:type="pct"/>
            <w:vAlign w:val="center"/>
          </w:tcPr>
          <w:p w14:paraId="0F82D653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459" w:type="pct"/>
            <w:vAlign w:val="center"/>
          </w:tcPr>
          <w:p w14:paraId="2964EB85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29" w:type="pct"/>
            <w:vAlign w:val="center"/>
          </w:tcPr>
          <w:p w14:paraId="1FAC1E17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482" w:type="pct"/>
            <w:vAlign w:val="center"/>
          </w:tcPr>
          <w:p w14:paraId="290B2ADA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72" w:type="pct"/>
            <w:vAlign w:val="center"/>
          </w:tcPr>
          <w:p w14:paraId="2C77C683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</w:tr>
      <w:tr w:rsidR="000B5C14" w:rsidRPr="00CD2F09" w14:paraId="247C460A" w14:textId="77777777" w:rsidTr="006669BB">
        <w:trPr>
          <w:trHeight w:hRule="exact" w:val="255"/>
        </w:trPr>
        <w:tc>
          <w:tcPr>
            <w:tcW w:w="335" w:type="pct"/>
            <w:tcBorders>
              <w:bottom w:val="single" w:sz="4" w:space="0" w:color="auto"/>
            </w:tcBorders>
            <w:noWrap/>
            <w:vAlign w:val="center"/>
          </w:tcPr>
          <w:p w14:paraId="569B92B4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2957F55C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2E6C8877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4BBFFFF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B58870C" w14:textId="77777777" w:rsidR="000B5C14" w:rsidRPr="00CD2F09" w:rsidRDefault="000B5C14" w:rsidP="0066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25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5E418DAE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13E54081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0.1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5CE844BE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5A2097C" w14:textId="77777777" w:rsidR="000B5C14" w:rsidRPr="00CD2F09" w:rsidRDefault="000B5C14" w:rsidP="006669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4452B96E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6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4A09391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gt;0.99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F49FD04" w14:textId="77777777" w:rsidR="000B5C14" w:rsidRPr="00CD2F09" w:rsidRDefault="000B5C14" w:rsidP="006669BB">
            <w:pPr>
              <w:jc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CD2F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*</w:t>
            </w:r>
          </w:p>
        </w:tc>
      </w:tr>
    </w:tbl>
    <w:p w14:paraId="4E97C154" w14:textId="77777777" w:rsidR="000B5C14" w:rsidRPr="00CD2F09" w:rsidRDefault="000B5C14" w:rsidP="000B5C14">
      <w:pPr>
        <w:tabs>
          <w:tab w:val="left" w:pos="0"/>
        </w:tabs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2EE0893C" w14:textId="77777777" w:rsidR="000B5C14" w:rsidRPr="00CD2F09" w:rsidRDefault="000B5C14" w:rsidP="000B5C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F09">
        <w:rPr>
          <w:rFonts w:ascii="Times New Roman" w:hAnsi="Times New Roman" w:cs="Times New Roman"/>
          <w:sz w:val="24"/>
          <w:szCs w:val="24"/>
          <w:lang w:val="en-US"/>
        </w:rPr>
        <w:t xml:space="preserve">It should be noted that at d29 fresh litter was added to the pens. Despite this, litter score was equal and highest (= worst) at d35 for all treatments. </w:t>
      </w:r>
    </w:p>
    <w:p w14:paraId="76FD94D7" w14:textId="77777777" w:rsidR="000B5C14" w:rsidRPr="00CD2F09" w:rsidRDefault="000B5C14" w:rsidP="000B5C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F09">
        <w:rPr>
          <w:rFonts w:ascii="Times New Roman" w:hAnsi="Times New Roman" w:cs="Times New Roman"/>
          <w:sz w:val="24"/>
          <w:szCs w:val="24"/>
          <w:lang w:val="en-US"/>
        </w:rPr>
        <w:t>For footpad dermatitis, the scoring classes were: 0, no evidence of footpad dermatitis; 1, light footpad dermatitis; 2, severe foot pad dermatitis.</w:t>
      </w:r>
    </w:p>
    <w:p w14:paraId="7943F855" w14:textId="77777777" w:rsidR="000B5C14" w:rsidRDefault="000B5C14" w:rsidP="000B5C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2F09">
        <w:rPr>
          <w:rFonts w:ascii="Times New Roman" w:hAnsi="Times New Roman" w:cs="Times New Roman"/>
          <w:sz w:val="24"/>
          <w:szCs w:val="24"/>
          <w:lang w:val="en-US"/>
        </w:rPr>
        <w:t>Litter was scored as: 1, loose; 2, most loose and a little sticky; 3, pressed together; 4, pressed together and wet; and as 5, wet and pappy.</w:t>
      </w:r>
    </w:p>
    <w:p w14:paraId="76096EF7" w14:textId="77777777" w:rsidR="00D17A03" w:rsidRPr="000B5C14" w:rsidRDefault="00D17A03">
      <w:pPr>
        <w:rPr>
          <w:lang w:val="en-US"/>
        </w:rPr>
      </w:pPr>
    </w:p>
    <w:sectPr w:rsidR="00D17A03" w:rsidRPr="000B5C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14"/>
    <w:rsid w:val="000348FF"/>
    <w:rsid w:val="000B5C14"/>
    <w:rsid w:val="00262E82"/>
    <w:rsid w:val="008C1B63"/>
    <w:rsid w:val="00BB6FFE"/>
    <w:rsid w:val="00CD2F09"/>
    <w:rsid w:val="00D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A1457"/>
  <w15:chartTrackingRefBased/>
  <w15:docId w15:val="{771D50F5-0839-4A4D-9B92-04E540DD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C14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7</Characters>
  <Application>Microsoft Office Word</Application>
  <DocSecurity>0</DocSecurity>
  <Lines>6</Lines>
  <Paragraphs>1</Paragraphs>
  <ScaleCrop>false</ScaleCrop>
  <Company>IT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9:00Z</dcterms:created>
  <dcterms:modified xsi:type="dcterms:W3CDTF">2022-03-29T14:39:00Z</dcterms:modified>
</cp:coreProperties>
</file>